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761" w:rsidRPr="00510761" w:rsidRDefault="00510761" w:rsidP="002878A3">
      <w:pPr>
        <w:rPr>
          <w:rFonts w:eastAsiaTheme="minorEastAsia"/>
        </w:rPr>
      </w:pPr>
      <w:proofErr w:type="gramStart"/>
      <w:r>
        <w:t>Chemical composition of agave, poplar, and switchgrass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872"/>
        <w:gridCol w:w="1004"/>
        <w:gridCol w:w="1239"/>
        <w:gridCol w:w="1094"/>
        <w:gridCol w:w="1456"/>
        <w:gridCol w:w="1509"/>
        <w:gridCol w:w="1402"/>
      </w:tblGrid>
      <w:tr w:rsidR="00510761" w:rsidRPr="00F85971" w:rsidTr="00510761">
        <w:trPr>
          <w:trHeight w:val="288"/>
        </w:trPr>
        <w:tc>
          <w:tcPr>
            <w:tcW w:w="5000" w:type="pct"/>
            <w:gridSpan w:val="7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357D" w:rsidRDefault="0035357D" w:rsidP="00510761">
            <w:pPr>
              <w:rPr>
                <w:rFonts w:eastAsiaTheme="minorEastAsia"/>
              </w:rPr>
            </w:pPr>
          </w:p>
          <w:p w:rsidR="00510761" w:rsidRPr="00F85971" w:rsidRDefault="00510761" w:rsidP="00510761">
            <w:r>
              <w:t>Chemical composition of agave, poplar, and switchgrass</w:t>
            </w:r>
            <w:r w:rsidRPr="00671F72">
              <w:rPr>
                <w:vertAlign w:val="superscript"/>
              </w:rPr>
              <w:t>1</w:t>
            </w:r>
            <w:r w:rsidRPr="00F85971">
              <w:t xml:space="preserve"> (</w:t>
            </w:r>
            <w:r w:rsidR="00E73BA3">
              <w:t>g/100 g biomass</w:t>
            </w:r>
            <w:r w:rsidRPr="00F85971">
              <w:t>)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510761" w:rsidRPr="00F85971" w:rsidRDefault="00510761" w:rsidP="00510761"/>
        </w:tc>
        <w:tc>
          <w:tcPr>
            <w:tcW w:w="5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WSC</w:t>
            </w:r>
            <w:r>
              <w:rPr>
                <w:vertAlign w:val="superscript"/>
              </w:rPr>
              <w:t>2</w:t>
            </w:r>
          </w:p>
        </w:tc>
        <w:tc>
          <w:tcPr>
            <w:tcW w:w="6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Glu</w:t>
            </w:r>
            <w:r w:rsidR="00B950DA">
              <w:t>cose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Xy</w:t>
            </w:r>
            <w:r w:rsidR="00B950DA">
              <w:t>lose</w:t>
            </w:r>
          </w:p>
        </w:tc>
        <w:tc>
          <w:tcPr>
            <w:tcW w:w="7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Galac</w:t>
            </w:r>
            <w:r w:rsidR="00B950DA">
              <w:t>tose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rabin</w:t>
            </w:r>
            <w:r w:rsidR="00B950DA">
              <w:t>ose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K-lignin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AL</w:t>
            </w:r>
          </w:p>
        </w:tc>
        <w:tc>
          <w:tcPr>
            <w:tcW w:w="5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6.5</w:t>
            </w:r>
          </w:p>
        </w:tc>
        <w:tc>
          <w:tcPr>
            <w:tcW w:w="6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6E6F4A" w:rsidP="00510761">
            <w:pPr>
              <w:jc w:val="center"/>
            </w:pPr>
            <w:r>
              <w:t>33.8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8.2</w:t>
            </w:r>
          </w:p>
        </w:tc>
        <w:tc>
          <w:tcPr>
            <w:tcW w:w="7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5.2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3.2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8.2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S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.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6E6F4A" w:rsidP="00510761">
            <w:pPr>
              <w:jc w:val="center"/>
            </w:pPr>
            <w:r>
              <w:t>32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8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4.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3.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9.8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T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4.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6E6F4A" w:rsidP="00510761">
            <w:pPr>
              <w:jc w:val="center"/>
            </w:pPr>
            <w:r>
              <w:t>33.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8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2.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2.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1.9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AAH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7.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22.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7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9.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290D08" w:rsidP="00510761">
            <w:pPr>
              <w:jc w:val="center"/>
            </w:pPr>
            <w:r>
              <w:t>3.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7.3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Poplar</w:t>
            </w:r>
            <w:r>
              <w:rPr>
                <w:vertAlign w:val="superscript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51.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22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-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23.4</w:t>
            </w:r>
          </w:p>
        </w:tc>
      </w:tr>
      <w:tr w:rsidR="00510761" w:rsidRPr="00F85971" w:rsidTr="00510761">
        <w:trPr>
          <w:trHeight w:val="288"/>
        </w:trPr>
        <w:tc>
          <w:tcPr>
            <w:tcW w:w="9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Switchgrass</w:t>
            </w:r>
            <w:r>
              <w:rPr>
                <w:vertAlign w:val="superscript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36.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315C84" w:rsidP="00510761">
            <w:pPr>
              <w:jc w:val="center"/>
            </w:pPr>
            <w:r>
              <w:t>24.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-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>
              <w:t>-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10761" w:rsidRPr="00F85971" w:rsidRDefault="00510761" w:rsidP="00510761">
            <w:pPr>
              <w:jc w:val="center"/>
            </w:pPr>
            <w:r w:rsidRPr="00F85971">
              <w:t>18.8</w:t>
            </w:r>
          </w:p>
        </w:tc>
      </w:tr>
      <w:tr w:rsidR="00510761" w:rsidRPr="00F85971" w:rsidTr="00510761">
        <w:trPr>
          <w:trHeight w:val="288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:rsidR="00510761" w:rsidRDefault="00510761" w:rsidP="00510761">
            <w:r>
              <w:rPr>
                <w:vertAlign w:val="superscript"/>
              </w:rPr>
              <w:t>1</w:t>
            </w:r>
            <w:r>
              <w:t>D</w:t>
            </w:r>
            <w:r w:rsidRPr="00F85971">
              <w:t>ata reported are the mean values of three replicates</w:t>
            </w:r>
            <w:r w:rsidR="00B950DA">
              <w:t xml:space="preserve"> </w:t>
            </w:r>
            <w:r w:rsidR="0027017D">
              <w:t>based on oven dried material</w:t>
            </w:r>
            <w:r w:rsidR="00E73BA3">
              <w:t>.</w:t>
            </w:r>
          </w:p>
          <w:p w:rsidR="00510761" w:rsidRDefault="00510761" w:rsidP="00510761">
            <w:r>
              <w:rPr>
                <w:vertAlign w:val="superscript"/>
              </w:rPr>
              <w:t>2</w:t>
            </w:r>
            <w:r>
              <w:t>W</w:t>
            </w:r>
            <w:r w:rsidRPr="00F85971">
              <w:t>ater soluble carbohydrates</w:t>
            </w:r>
          </w:p>
          <w:p w:rsidR="00510761" w:rsidRPr="00F85971" w:rsidRDefault="00510761" w:rsidP="00510761">
            <w:r>
              <w:rPr>
                <w:vertAlign w:val="superscript"/>
              </w:rPr>
              <w:t>3</w:t>
            </w:r>
            <w:r>
              <w:t xml:space="preserve">WSC, galactan and arabinan contents for poplar and switchgrass were not </w:t>
            </w:r>
            <w:r w:rsidRPr="00671F72">
              <w:t>determined</w:t>
            </w:r>
            <w:r>
              <w:t xml:space="preserve"> due to the low amount</w:t>
            </w:r>
          </w:p>
        </w:tc>
      </w:tr>
    </w:tbl>
    <w:p w:rsidR="005C49CA" w:rsidRDefault="005C49CA" w:rsidP="009F4120">
      <w:pPr>
        <w:spacing w:line="480" w:lineRule="auto"/>
        <w:rPr>
          <w:rFonts w:eastAsiaTheme="minorEastAsia"/>
        </w:rPr>
      </w:pPr>
    </w:p>
    <w:sectPr w:rsidR="005C49CA" w:rsidSect="00194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72B" w:rsidRDefault="007E572B" w:rsidP="003221A4">
      <w:r>
        <w:separator/>
      </w:r>
    </w:p>
  </w:endnote>
  <w:endnote w:type="continuationSeparator" w:id="0">
    <w:p w:rsidR="007E572B" w:rsidRDefault="007E572B" w:rsidP="003221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72B" w:rsidRDefault="007E572B" w:rsidP="003221A4">
      <w:r>
        <w:separator/>
      </w:r>
    </w:p>
  </w:footnote>
  <w:footnote w:type="continuationSeparator" w:id="0">
    <w:p w:rsidR="007E572B" w:rsidRDefault="007E572B" w:rsidP="003221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16D14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hdrShapeDefaults>
    <o:shapedefaults v:ext="edit" spidmax="30722" fillcolor="white" stroke="f">
      <v:fill color="white"/>
      <v:stroke on="f"/>
      <o:colormenu v:ext="edit" fill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222C0"/>
    <w:rsid w:val="00034F8C"/>
    <w:rsid w:val="0004457B"/>
    <w:rsid w:val="00072549"/>
    <w:rsid w:val="00075F81"/>
    <w:rsid w:val="000C1312"/>
    <w:rsid w:val="000C1E80"/>
    <w:rsid w:val="000C6FB3"/>
    <w:rsid w:val="00166467"/>
    <w:rsid w:val="00171A2E"/>
    <w:rsid w:val="00173BB8"/>
    <w:rsid w:val="001938A9"/>
    <w:rsid w:val="00194C11"/>
    <w:rsid w:val="0019694A"/>
    <w:rsid w:val="001B25AC"/>
    <w:rsid w:val="001D4311"/>
    <w:rsid w:val="001E5BF9"/>
    <w:rsid w:val="001F1024"/>
    <w:rsid w:val="002700CF"/>
    <w:rsid w:val="0027017D"/>
    <w:rsid w:val="002878A3"/>
    <w:rsid w:val="00290D08"/>
    <w:rsid w:val="002E1D28"/>
    <w:rsid w:val="00315AB9"/>
    <w:rsid w:val="00315C84"/>
    <w:rsid w:val="003221A4"/>
    <w:rsid w:val="0035357D"/>
    <w:rsid w:val="00364DCA"/>
    <w:rsid w:val="003C6ABE"/>
    <w:rsid w:val="003E03C2"/>
    <w:rsid w:val="003E244A"/>
    <w:rsid w:val="00407B4B"/>
    <w:rsid w:val="004B4D2D"/>
    <w:rsid w:val="004D322E"/>
    <w:rsid w:val="00510761"/>
    <w:rsid w:val="00516576"/>
    <w:rsid w:val="00517ED2"/>
    <w:rsid w:val="00574D17"/>
    <w:rsid w:val="00583CC7"/>
    <w:rsid w:val="00596793"/>
    <w:rsid w:val="005C49CA"/>
    <w:rsid w:val="005D40A2"/>
    <w:rsid w:val="00602151"/>
    <w:rsid w:val="00657A2C"/>
    <w:rsid w:val="00671F72"/>
    <w:rsid w:val="006A3D2F"/>
    <w:rsid w:val="006D01B7"/>
    <w:rsid w:val="006E6F4A"/>
    <w:rsid w:val="006F52F9"/>
    <w:rsid w:val="00764768"/>
    <w:rsid w:val="007B2B4E"/>
    <w:rsid w:val="007C1DFD"/>
    <w:rsid w:val="007D03AA"/>
    <w:rsid w:val="007D569B"/>
    <w:rsid w:val="007E572B"/>
    <w:rsid w:val="007F578E"/>
    <w:rsid w:val="00872629"/>
    <w:rsid w:val="00897525"/>
    <w:rsid w:val="008A4BD0"/>
    <w:rsid w:val="008C4306"/>
    <w:rsid w:val="008C4B94"/>
    <w:rsid w:val="008E5B43"/>
    <w:rsid w:val="009106DA"/>
    <w:rsid w:val="00915DB6"/>
    <w:rsid w:val="00927E6C"/>
    <w:rsid w:val="0094284A"/>
    <w:rsid w:val="009F4120"/>
    <w:rsid w:val="00A039A8"/>
    <w:rsid w:val="00A92C26"/>
    <w:rsid w:val="00AA4C40"/>
    <w:rsid w:val="00AC013F"/>
    <w:rsid w:val="00AF1897"/>
    <w:rsid w:val="00B222C0"/>
    <w:rsid w:val="00B518C3"/>
    <w:rsid w:val="00B57A1E"/>
    <w:rsid w:val="00B64E5F"/>
    <w:rsid w:val="00B950DA"/>
    <w:rsid w:val="00BE1EA3"/>
    <w:rsid w:val="00BF6586"/>
    <w:rsid w:val="00C17072"/>
    <w:rsid w:val="00C71775"/>
    <w:rsid w:val="00C751CF"/>
    <w:rsid w:val="00CC2507"/>
    <w:rsid w:val="00D111CD"/>
    <w:rsid w:val="00D66742"/>
    <w:rsid w:val="00D907BE"/>
    <w:rsid w:val="00DC2A99"/>
    <w:rsid w:val="00DE1BF6"/>
    <w:rsid w:val="00E51A68"/>
    <w:rsid w:val="00E70C87"/>
    <w:rsid w:val="00E73BA3"/>
    <w:rsid w:val="00E824E5"/>
    <w:rsid w:val="00E8547E"/>
    <w:rsid w:val="00E906FD"/>
    <w:rsid w:val="00E948F7"/>
    <w:rsid w:val="00EA0D7F"/>
    <w:rsid w:val="00ED6E2B"/>
    <w:rsid w:val="00EF2A21"/>
    <w:rsid w:val="00F1286B"/>
    <w:rsid w:val="00F512D6"/>
    <w:rsid w:val="00F62867"/>
    <w:rsid w:val="00F85971"/>
    <w:rsid w:val="00FB4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2" fillcolor="white" stroke="f">
      <v:fill color="white"/>
      <v:stroke on="f"/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2Char">
    <w:name w:val="标题 2 Char"/>
    <w:basedOn w:val="a0"/>
    <w:link w:val="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3Char">
    <w:name w:val="标题 3 Char"/>
    <w:basedOn w:val="a0"/>
    <w:link w:val="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4Char">
    <w:name w:val="标题 4 Char"/>
    <w:basedOn w:val="a0"/>
    <w:link w:val="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List Paragraph"/>
    <w:basedOn w:val="a"/>
    <w:uiPriority w:val="34"/>
    <w:qFormat/>
    <w:rsid w:val="001B25AC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CC2507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CC2507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C2507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a8">
    <w:name w:val="Placeholder Text"/>
    <w:basedOn w:val="a0"/>
    <w:uiPriority w:val="99"/>
    <w:semiHidden/>
    <w:rsid w:val="001F1024"/>
    <w:rPr>
      <w:color w:val="808080"/>
    </w:rPr>
  </w:style>
  <w:style w:type="paragraph" w:styleId="a9">
    <w:name w:val="header"/>
    <w:basedOn w:val="a"/>
    <w:link w:val="Char2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2">
    <w:name w:val="页眉 Char"/>
    <w:basedOn w:val="a0"/>
    <w:link w:val="a9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Char3">
    <w:name w:val="页脚 Char"/>
    <w:basedOn w:val="a0"/>
    <w:link w:val="aa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4B4D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2C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5AC"/>
    <w:pPr>
      <w:keepNext/>
      <w:keepLines/>
      <w:numPr>
        <w:numId w:val="9"/>
      </w:numPr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 w:val="27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5AC"/>
    <w:pPr>
      <w:keepNext/>
      <w:keepLines/>
      <w:numPr>
        <w:ilvl w:val="1"/>
        <w:numId w:val="9"/>
      </w:num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sz w:val="25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5AC"/>
    <w:pPr>
      <w:keepNext/>
      <w:keepLines/>
      <w:numPr>
        <w:ilvl w:val="2"/>
        <w:numId w:val="9"/>
      </w:numPr>
      <w:spacing w:before="200" w:line="276" w:lineRule="auto"/>
      <w:outlineLvl w:val="2"/>
    </w:pPr>
    <w:rPr>
      <w:rFonts w:asciiTheme="minorHAnsi" w:eastAsiaTheme="majorEastAsia" w:hAnsiTheme="minorHAnsi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25AC"/>
    <w:pPr>
      <w:keepNext/>
      <w:keepLines/>
      <w:numPr>
        <w:ilvl w:val="3"/>
        <w:numId w:val="9"/>
      </w:numPr>
      <w:outlineLvl w:val="3"/>
    </w:pPr>
    <w:rPr>
      <w:rFonts w:asciiTheme="minorHAnsi" w:eastAsiaTheme="majorEastAsia" w:hAnsiTheme="minorHAnsi" w:cstheme="majorBidi"/>
      <w:bCs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5AC"/>
    <w:pPr>
      <w:keepNext/>
      <w:keepLines/>
      <w:numPr>
        <w:ilvl w:val="4"/>
        <w:numId w:val="9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5AC"/>
    <w:pPr>
      <w:keepNext/>
      <w:keepLines/>
      <w:numPr>
        <w:ilvl w:val="5"/>
        <w:numId w:val="9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5AC"/>
    <w:pPr>
      <w:keepNext/>
      <w:keepLines/>
      <w:numPr>
        <w:ilvl w:val="6"/>
        <w:numId w:val="9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5AC"/>
    <w:pPr>
      <w:keepNext/>
      <w:keepLines/>
      <w:numPr>
        <w:ilvl w:val="7"/>
        <w:numId w:val="9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5AC"/>
    <w:pPr>
      <w:keepNext/>
      <w:keepLines/>
      <w:numPr>
        <w:ilvl w:val="8"/>
        <w:numId w:val="9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5AC"/>
    <w:rPr>
      <w:rFonts w:eastAsiaTheme="majorEastAsia" w:cstheme="majorBidi"/>
      <w:b/>
      <w:bCs/>
      <w:sz w:val="27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25AC"/>
    <w:rPr>
      <w:rFonts w:eastAsiaTheme="majorEastAsia" w:cstheme="majorBidi"/>
      <w:b/>
      <w:bCs/>
      <w:sz w:val="25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5AC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25AC"/>
    <w:rPr>
      <w:rFonts w:eastAsiaTheme="majorEastAsia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5A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5A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5A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5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1B25A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1B25AC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C3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5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507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507"/>
    <w:rPr>
      <w:rFonts w:ascii="Times New Roman" w:eastAsia="SimSu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F1024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221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21A4"/>
    <w:rPr>
      <w:rFonts w:ascii="Times New Roman" w:eastAsia="SimSu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B4D2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45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jia Li</dc:creator>
  <cp:lastModifiedBy>Xiadi Gao</cp:lastModifiedBy>
  <cp:revision>20</cp:revision>
  <dcterms:created xsi:type="dcterms:W3CDTF">2013-04-16T00:26:00Z</dcterms:created>
  <dcterms:modified xsi:type="dcterms:W3CDTF">2014-02-03T05:24:00Z</dcterms:modified>
</cp:coreProperties>
</file>